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Table S5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sz w:val="28"/>
          <w:szCs w:val="28"/>
        </w:rPr>
        <w:t>G</w:t>
      </w:r>
      <w:r>
        <w:rPr>
          <w:rFonts w:cs="Times New Roman" w:ascii="Times New Roman" w:hAnsi="Times New Roman"/>
          <w:bCs/>
          <w:sz w:val="28"/>
          <w:szCs w:val="28"/>
        </w:rPr>
        <w:t xml:space="preserve">rade </w:t>
      </w:r>
      <w:r>
        <w:rPr>
          <w:rFonts w:cs="Times New Roman" w:ascii="Times New Roman" w:hAnsi="Times New Roman"/>
          <w:bCs/>
          <w:sz w:val="28"/>
          <w:szCs w:val="28"/>
        </w:rPr>
        <w:t>3-5 t</w:t>
      </w:r>
      <w:r>
        <w:rPr>
          <w:rFonts w:cs="Times New Roman" w:ascii="Times New Roman" w:hAnsi="Times New Roman"/>
          <w:bCs/>
          <w:sz w:val="28"/>
          <w:szCs w:val="28"/>
        </w:rPr>
        <w:t>reatment-emergent adverse events</w:t>
      </w:r>
      <w:r>
        <w:rPr/>
        <w:t>.</w:t>
      </w:r>
    </w:p>
    <w:tbl>
      <w:tblPr>
        <w:tblW w:w="114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9"/>
        <w:gridCol w:w="1491"/>
        <w:gridCol w:w="989"/>
        <w:gridCol w:w="1455"/>
        <w:gridCol w:w="965"/>
        <w:gridCol w:w="2440"/>
        <w:gridCol w:w="1260"/>
      </w:tblGrid>
      <w:tr>
        <w:trPr>
          <w:trHeight w:val="315" w:hRule="atLeast"/>
        </w:trPr>
        <w:tc>
          <w:tcPr>
            <w:tcW w:w="2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rade 3-5 TEAEs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C</w:t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2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sk ratio [95% CI]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trophil count decreased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8/170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.24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1/140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.67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 [0.99, 1.17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7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tropeni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1/114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68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9/72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10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 [0.94, 1.23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1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hite blood cell decreased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7/170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59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1/140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73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 [0.96, 1.26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5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ukopeni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3/110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53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6/67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80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4 [0.85, 1.27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1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aemi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5/223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80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5/167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86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 [0.88, 1.16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8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latelet count decreased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1/167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19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8/138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38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 [0.99, 1.41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7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rombocytopeni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9/101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70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/59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15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0 [0.81, 1.49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3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neumoni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/147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67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/117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16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5 [0.81, 1.62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ocyte count decreased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/79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30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/63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5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6 [1.34, 4.87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yelosuppression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/52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2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36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1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8 [0.96, 4.95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6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natraemi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/118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5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/87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1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1 [0.82, 2.41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2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ysgeusi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7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4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6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8 [0.16, 60.08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6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kalaemi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/95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0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63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8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 [0.66, 2.78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0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patic function abnormal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52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0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36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2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8 [0.62, 7.62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2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mma-glutamyltransferase increased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97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5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81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8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4 [0.77, 3.94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8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triglyceridaemi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49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2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33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0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6 [0.69, 8.04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7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yalgi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1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7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1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8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7 [0.23, 12.14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1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T increased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/221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6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/164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2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 [0.71, 1.78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1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rrhe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/117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0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86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6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0 [1.20, 7.98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2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sh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/174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2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142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9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2 [1.04, 4.31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4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atigu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/120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5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/77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1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 [0.38, 1.73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9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heni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/136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5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/107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0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[0.51, 1.96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9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creased appetit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/223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1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167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8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 [0.70, 2.08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9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glycemi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69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5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37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3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2 [0.48, 7.79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6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 increased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/221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6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164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3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 [0.62, 2.19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5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culopopular rash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36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2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1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7 [0.39, 25.65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8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omiting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221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164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0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 [0.43, 1.56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5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moptysi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116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84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4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 [0.38, 2.26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7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tension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40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24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3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1 [0.21, 5.80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0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omatiti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41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2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5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3 [0.32, 25.30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5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lais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61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5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45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8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3 [0.26, 2.59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5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thralgi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62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4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63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0 [0.60, 21.71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6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pper respiratory tract infection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47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4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2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8 [0.36, 24.63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1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use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/223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3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167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2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4 [0.42, 1.68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2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in in extremity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143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6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99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 [0.43, 2.53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ugh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61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9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4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9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 [0.17, 7.88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7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bilirubin increased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95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2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64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6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8 [0.36, 7.91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1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cholesteraemi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49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0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3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4 [0.23, 19.82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0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yrexi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124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2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95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0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0 [0.47, 6.08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creatinine increased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65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1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5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0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0 [0.15, 9.67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eight decreased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107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79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3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7 [0.18, 1.80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4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yspne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0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4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0 [0.06, 36.50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1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dema peripheral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90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2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59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1 [0.16, 14.43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2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opeci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92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2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75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 [0.15, 9.70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uricaemi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8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1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3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0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[0.06, 15.86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thyroidism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02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9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71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7 [0.23, 20.08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0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esthesi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55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8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55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6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 [0.05, 5.55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8 </w:t>
            </w:r>
          </w:p>
        </w:tc>
      </w:tr>
      <w:tr>
        <w:trPr>
          <w:trHeight w:val="300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nstipation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203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5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47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0 [0.44, 7.34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1 </w:t>
            </w:r>
          </w:p>
        </w:tc>
      </w:tr>
      <w:tr>
        <w:trPr>
          <w:trHeight w:val="315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albuminaemi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56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99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0%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0 [0.28, 7.02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8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E: Adverse event; ALT: Alanine aminotransferase; AST: Aspartate aminotransferase; CI: Confidence interval; PC: PD-1/PD-L1 inhibitors combined with chemotherapy; PD-1: Programmed cell death protein 1; PD-L1: Programmed death-ligand 1; RR: Risk ratio; TEAE: Treatment-emergent adverse event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8613767088077</cp:lastModifiedBy>
  <dcterms:modified xsi:type="dcterms:W3CDTF">2025-10-27T08:37:00Z</dcterms:modified>
  <cp:revision>120</cp:revision>
  <dc:subject/>
  <dc:title/>
</cp:coreProperties>
</file>